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A22" w:rsidRPr="00DC2C57" w:rsidRDefault="00866A22" w:rsidP="00866A22">
      <w:pPr>
        <w:jc w:val="center"/>
        <w:rPr>
          <w:rFonts w:ascii="Times New Roman" w:hAnsi="Times New Roman" w:cs="Times New Roman"/>
          <w:b/>
          <w:sz w:val="24"/>
          <w:szCs w:val="24"/>
          <w:lang w:val="en-US" w:eastAsia="en-GB"/>
        </w:rPr>
      </w:pPr>
      <w:r w:rsidRPr="00DC2C57">
        <w:rPr>
          <w:rFonts w:ascii="Times New Roman" w:hAnsi="Times New Roman" w:cs="Times New Roman"/>
          <w:b/>
          <w:sz w:val="24"/>
          <w:szCs w:val="24"/>
          <w:lang w:val="en-US" w:eastAsia="en-GB"/>
        </w:rPr>
        <w:t>Supplementary data</w:t>
      </w:r>
    </w:p>
    <w:p w:rsidR="00DC2C57" w:rsidRPr="00DC2C57" w:rsidRDefault="00DC2C57" w:rsidP="00DC2C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2C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the data on titration of native and peroxynitrite modified </w:t>
      </w:r>
      <w:r w:rsidRPr="00DC2C57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 w:rsidRPr="00DC2C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- and </w:t>
      </w:r>
      <w:r w:rsidRPr="00DC2C57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 w:rsidRPr="00DC2C57">
        <w:rPr>
          <w:rFonts w:ascii="Times New Roman" w:hAnsi="Times New Roman" w:cs="Times New Roman"/>
          <w:b/>
          <w:sz w:val="24"/>
          <w:szCs w:val="24"/>
          <w:lang w:val="en-US"/>
        </w:rPr>
        <w:t>B-Cry by Cu</w:t>
      </w:r>
      <w:r w:rsidRPr="00DC2C5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DC2C57">
        <w:rPr>
          <w:rFonts w:ascii="Times New Roman" w:hAnsi="Times New Roman" w:cs="Times New Roman"/>
          <w:b/>
          <w:sz w:val="24"/>
          <w:szCs w:val="24"/>
          <w:lang w:val="en-US"/>
        </w:rPr>
        <w:t>-ions</w:t>
      </w:r>
    </w:p>
    <w:p w:rsidR="00DC2C57" w:rsidRPr="00DC2C57" w:rsidRDefault="00DC2C57" w:rsidP="00DC2C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2C57" w:rsidRPr="00DC2C57" w:rsidRDefault="00DC2C57" w:rsidP="00DC2C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2C57">
        <w:rPr>
          <w:rFonts w:ascii="Times New Roman" w:hAnsi="Times New Roman" w:cs="Times New Roman"/>
          <w:sz w:val="24"/>
          <w:szCs w:val="24"/>
          <w:lang w:val="en-US"/>
        </w:rPr>
        <w:t>Maryam Ghahramani</w:t>
      </w:r>
      <w:r w:rsidRPr="00DC2C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2C57">
        <w:rPr>
          <w:rFonts w:ascii="Times New Roman" w:hAnsi="Times New Roman" w:cs="Times New Roman"/>
          <w:sz w:val="24"/>
          <w:szCs w:val="24"/>
          <w:lang w:val="en-US"/>
        </w:rPr>
        <w:t>, Reza Yousefi*</w:t>
      </w:r>
      <w:r w:rsidRPr="00DC2C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2C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C2C57">
        <w:rPr>
          <w:rFonts w:ascii="Times New Roman" w:hAnsi="Times New Roman" w:cs="Times New Roman"/>
          <w:sz w:val="24"/>
          <w:szCs w:val="24"/>
          <w:lang w:val="en-US"/>
        </w:rPr>
        <w:t>Kazem</w:t>
      </w:r>
      <w:proofErr w:type="spellEnd"/>
      <w:r w:rsidRPr="00DC2C57">
        <w:rPr>
          <w:rFonts w:ascii="Times New Roman" w:hAnsi="Times New Roman" w:cs="Times New Roman"/>
          <w:sz w:val="24"/>
          <w:szCs w:val="24"/>
          <w:lang w:val="en-US"/>
        </w:rPr>
        <w:t xml:space="preserve"> Khoshaman</w:t>
      </w:r>
      <w:r w:rsidRPr="00DC2C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2C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C2C57">
        <w:rPr>
          <w:rFonts w:ascii="Times New Roman" w:hAnsi="Times New Roman" w:cs="Times New Roman"/>
          <w:sz w:val="24"/>
          <w:szCs w:val="24"/>
          <w:lang w:val="en-US"/>
        </w:rPr>
        <w:t>Sogand</w:t>
      </w:r>
      <w:proofErr w:type="spellEnd"/>
      <w:r w:rsidRPr="00DC2C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2C57">
        <w:rPr>
          <w:rFonts w:ascii="Times New Roman" w:hAnsi="Times New Roman" w:cs="Times New Roman"/>
          <w:sz w:val="24"/>
          <w:szCs w:val="24"/>
          <w:lang w:val="en-US"/>
        </w:rPr>
        <w:t>Sasan</w:t>
      </w:r>
      <w:proofErr w:type="spellEnd"/>
      <w:r w:rsidRPr="00DC2C57">
        <w:rPr>
          <w:rFonts w:ascii="Times New Roman" w:hAnsi="Times New Roman" w:cs="Times New Roman"/>
          <w:sz w:val="24"/>
          <w:szCs w:val="24"/>
          <w:lang w:val="en-US"/>
        </w:rPr>
        <w:t xml:space="preserve"> Moghadama</w:t>
      </w:r>
      <w:r w:rsidRPr="00DC2C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2C57">
        <w:rPr>
          <w:rFonts w:ascii="Times New Roman" w:hAnsi="Times New Roman" w:cs="Times New Roman"/>
          <w:sz w:val="24"/>
          <w:szCs w:val="24"/>
          <w:lang w:val="en-US"/>
        </w:rPr>
        <w:t>, Boris Kurganov</w:t>
      </w:r>
      <w:r w:rsidRPr="00DC2C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DC2C57" w:rsidRPr="00DC2C57" w:rsidRDefault="00DC2C57" w:rsidP="00DC2C57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  <w:lang w:val="en-US"/>
        </w:rPr>
      </w:pPr>
    </w:p>
    <w:p w:rsidR="00DC2C57" w:rsidRPr="00DC2C57" w:rsidRDefault="00DC2C57" w:rsidP="00DC2C57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  <w:lang w:val="en-US"/>
        </w:rPr>
      </w:pPr>
      <w:r w:rsidRPr="00DC2C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2C57">
        <w:rPr>
          <w:rFonts w:ascii="Times New Roman" w:hAnsi="Times New Roman" w:cs="Times New Roman"/>
          <w:sz w:val="24"/>
          <w:szCs w:val="24"/>
          <w:lang w:val="en-US"/>
        </w:rPr>
        <w:t>Protein Chemistry Laboratory (PCL), Department of Biology, College of Sciences, Shiraz University, Shiraz, Iran</w:t>
      </w:r>
    </w:p>
    <w:p w:rsidR="00DC2C57" w:rsidRPr="00DC2C57" w:rsidRDefault="00DC2C57" w:rsidP="00DC2C57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  <w:lang w:val="en-US"/>
        </w:rPr>
      </w:pPr>
      <w:r w:rsidRPr="00DC2C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2C57">
        <w:rPr>
          <w:rFonts w:ascii="Times New Roman" w:hAnsi="Times New Roman" w:cs="Times New Roman"/>
          <w:sz w:val="24"/>
          <w:szCs w:val="24"/>
          <w:lang w:val="en-US"/>
        </w:rPr>
        <w:t>Bach Institute of Biochemistry, Research Center of Biotechnology of the Russian Academy of Sciences, 33, bld. 2 Leninsky Ave., Moscow 119071, Russia</w:t>
      </w:r>
    </w:p>
    <w:p w:rsidR="00DC2C57" w:rsidRPr="00DC2C57" w:rsidRDefault="00DC2C57" w:rsidP="00DC2C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2C57" w:rsidRPr="00DC2C57" w:rsidRDefault="00DC2C57" w:rsidP="00DC2C57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  <w:lang w:val="en-US"/>
        </w:rPr>
      </w:pPr>
      <w:r w:rsidRPr="00DC2C57">
        <w:rPr>
          <w:rFonts w:ascii="Times New Roman" w:hAnsi="Times New Roman" w:cs="Times New Roman"/>
          <w:sz w:val="24"/>
          <w:szCs w:val="24"/>
          <w:lang w:val="en-US"/>
        </w:rPr>
        <w:t>* Corresponding author: Phone: +98 71 36137617, Fax: ++98 71 32280916.</w:t>
      </w:r>
    </w:p>
    <w:p w:rsidR="00DC2C57" w:rsidRPr="00DC2C57" w:rsidRDefault="00DC2C57" w:rsidP="00DC2C57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  <w:lang w:val="en-US" w:bidi="fa-IR"/>
        </w:rPr>
      </w:pPr>
      <w:r w:rsidRPr="00DC2C57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proofErr w:type="spellStart"/>
      <w:r w:rsidRPr="00DC2C57">
        <w:rPr>
          <w:rFonts w:ascii="Times New Roman" w:hAnsi="Times New Roman" w:cs="Times New Roman"/>
          <w:sz w:val="24"/>
          <w:szCs w:val="24"/>
          <w:lang w:val="en-US"/>
        </w:rPr>
        <w:t>ryouse</w:t>
      </w:r>
      <w:proofErr w:type="spellEnd"/>
      <w:r w:rsidRPr="00DC2C57">
        <w:rPr>
          <w:rFonts w:ascii="Times New Roman" w:hAnsi="Times New Roman" w:cs="Times New Roman"/>
          <w:sz w:val="24"/>
          <w:szCs w:val="24"/>
        </w:rPr>
        <w:t>ﬁ</w:t>
      </w:r>
      <w:r w:rsidRPr="00DC2C57">
        <w:rPr>
          <w:rFonts w:ascii="Times New Roman" w:hAnsi="Times New Roman" w:cs="Times New Roman"/>
          <w:sz w:val="24"/>
          <w:szCs w:val="24"/>
          <w:lang w:val="en-US"/>
        </w:rPr>
        <w:t>@shirazu.ac.ir</w:t>
      </w:r>
    </w:p>
    <w:p w:rsidR="00DC2C57" w:rsidRPr="00DC2C57" w:rsidRDefault="00DC2C57" w:rsidP="00DC2C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C6689" w:rsidRDefault="00CC66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344486" w:rsidRDefault="00CC6689" w:rsidP="00CC66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Titration of native 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A-Cry by Cu</w:t>
      </w:r>
      <w:r w:rsidRPr="00CC668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ions.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 xml:space="preserve"> The dependence of fluorescence intensity of native 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A-Cry on the concentration of Cu</w:t>
      </w:r>
      <w:r w:rsidRPr="00CC66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-ions.</w:t>
      </w:r>
    </w:p>
    <w:p w:rsidR="00946015" w:rsidRPr="00CC6689" w:rsidRDefault="00946015" w:rsidP="00CC668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2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</w:tblGrid>
      <w:tr w:rsidR="003449EA" w:rsidRPr="00B30842" w:rsidTr="003449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49EA" w:rsidRPr="003449EA" w:rsidRDefault="003449EA" w:rsidP="0034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u</w:t>
            </w:r>
            <w:r w:rsidRPr="0034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2+</w:t>
            </w:r>
            <w:r w:rsidRPr="0034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sym w:font="Symbol" w:char="F06D"/>
            </w:r>
            <w:r w:rsidRPr="0034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)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3449EA" w:rsidRPr="003449EA" w:rsidRDefault="003449EA" w:rsidP="00484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4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tensity at 337 n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a.u.)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.5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.6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9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0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0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8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4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1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2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2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2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5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3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8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2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5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8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2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1</w:t>
            </w:r>
          </w:p>
        </w:tc>
      </w:tr>
      <w:tr w:rsidR="005F74DD" w:rsidRPr="003449EA" w:rsidTr="005D500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F74DD" w:rsidRPr="005F74DD" w:rsidRDefault="005F74DD" w:rsidP="005F7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F74DD" w:rsidRPr="00B30842" w:rsidRDefault="005F74DD" w:rsidP="005F74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0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6</w:t>
            </w:r>
          </w:p>
        </w:tc>
      </w:tr>
    </w:tbl>
    <w:p w:rsidR="00946015" w:rsidRDefault="00946015" w:rsidP="003449E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6015" w:rsidRDefault="009460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53F5B" w:rsidRDefault="00953F5B" w:rsidP="00314C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ata on t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ration of native 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A-Cry by Cu</w:t>
      </w:r>
      <w:r w:rsidRPr="00CC668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14C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present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>coordinates {</w:t>
      </w:r>
      <w:r w:rsidRPr="00953F5B">
        <w:rPr>
          <w:rFonts w:ascii="Times New Roman" w:hAnsi="Times New Roman" w:cs="Times New Roman"/>
          <w:b/>
          <w:i/>
          <w:sz w:val="24"/>
          <w:szCs w:val="24"/>
          <w:lang w:val="en-US"/>
        </w:rPr>
        <w:t>Y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>; [L]</w:t>
      </w:r>
      <w:r w:rsidRPr="00953F5B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0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(1 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noBreakHyphen/>
        <w:t xml:space="preserve"> </w:t>
      </w:r>
      <w:r w:rsidRPr="00953F5B">
        <w:rPr>
          <w:rFonts w:ascii="Times New Roman" w:hAnsi="Times New Roman" w:cs="Times New Roman"/>
          <w:b/>
          <w:i/>
          <w:sz w:val="24"/>
          <w:szCs w:val="24"/>
          <w:lang w:val="en-US"/>
        </w:rPr>
        <w:t>Y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>)/</w:t>
      </w:r>
      <w:r w:rsidRPr="00953F5B">
        <w:rPr>
          <w:rFonts w:ascii="Times New Roman" w:hAnsi="Times New Roman" w:cs="Times New Roman"/>
          <w:b/>
          <w:i/>
          <w:sz w:val="24"/>
          <w:szCs w:val="24"/>
          <w:lang w:val="en-US"/>
        </w:rPr>
        <w:t>Y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>}.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L]</w:t>
      </w:r>
      <w:r w:rsidRPr="00953F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953F5B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total </w:t>
      </w:r>
      <w:r w:rsidRPr="00953F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ncentration of 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Cu</w:t>
      </w:r>
      <w:r w:rsidRPr="00CC66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-ions.</w:t>
      </w:r>
      <w:r w:rsidR="00314C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4C9B" w:rsidRPr="00314C9B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="00314C9B">
        <w:rPr>
          <w:rFonts w:ascii="Times New Roman" w:hAnsi="Times New Roman" w:cs="Times New Roman"/>
          <w:sz w:val="24"/>
          <w:szCs w:val="24"/>
          <w:lang w:val="en-US"/>
        </w:rPr>
        <w:t xml:space="preserve"> is the degree of saturation of </w:t>
      </w:r>
      <w:r w:rsidR="00314C9B" w:rsidRPr="00314C9B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 w:rsidR="00314C9B" w:rsidRPr="00314C9B">
        <w:rPr>
          <w:rFonts w:ascii="Times New Roman" w:hAnsi="Times New Roman" w:cs="Times New Roman"/>
          <w:sz w:val="24"/>
          <w:szCs w:val="24"/>
          <w:lang w:val="en-US"/>
        </w:rPr>
        <w:t>A-Cry by Cu</w:t>
      </w:r>
      <w:r w:rsidR="00314C9B" w:rsidRPr="00314C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314C9B" w:rsidRPr="00314C9B">
        <w:rPr>
          <w:rFonts w:ascii="Times New Roman" w:hAnsi="Times New Roman" w:cs="Times New Roman"/>
          <w:sz w:val="24"/>
          <w:szCs w:val="24"/>
          <w:lang w:val="en-US"/>
        </w:rPr>
        <w:t>-ions</w:t>
      </w:r>
      <w:r w:rsidR="00314C9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53F5B" w:rsidRDefault="00953F5B" w:rsidP="00953F5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3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2118"/>
      </w:tblGrid>
      <w:tr w:rsidR="005F47ED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F47ED" w:rsidRPr="005F47ED" w:rsidRDefault="0016333C" w:rsidP="005F4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r w:rsidRPr="001633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B105B7" w:rsidRPr="005F47ED" w:rsidRDefault="0016333C" w:rsidP="00B10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633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L]</w:t>
            </w:r>
            <w:r w:rsidRPr="0016333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Pr="001633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 </w:t>
            </w:r>
            <w:r w:rsidRPr="001633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 xml:space="preserve"> </w:t>
            </w:r>
            <w:r w:rsidRPr="001633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1633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/</w:t>
            </w:r>
            <w:r w:rsidRPr="001633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="00B10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D5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B10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D"/>
            </w:r>
            <w:r w:rsidR="00B10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3D5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AC1B52" w:rsidRPr="005F47ED" w:rsidTr="003D54C3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AC1B52" w:rsidRPr="00AC1B52" w:rsidRDefault="00AC1B52" w:rsidP="00AC1B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</w:tr>
    </w:tbl>
    <w:p w:rsidR="005F47ED" w:rsidRDefault="005F47ED" w:rsidP="00953F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53F5B" w:rsidRDefault="00953F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46015" w:rsidRPr="00CC6689" w:rsidRDefault="00946015" w:rsidP="009460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53F5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itration of </w:t>
      </w:r>
      <w:r w:rsidRPr="00946015">
        <w:rPr>
          <w:rFonts w:ascii="Times New Roman" w:hAnsi="Times New Roman" w:cs="Times New Roman"/>
          <w:b/>
          <w:sz w:val="24"/>
          <w:szCs w:val="24"/>
          <w:lang w:val="en-US"/>
        </w:rPr>
        <w:t>peroxynitrite modified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A-Cry by Cu</w:t>
      </w:r>
      <w:r w:rsidRPr="00CC668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ions.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 xml:space="preserve"> The dependence of fluorescence intensity of </w:t>
      </w:r>
      <w:r w:rsidRPr="00946015">
        <w:rPr>
          <w:rFonts w:ascii="Times New Roman" w:hAnsi="Times New Roman" w:cs="Times New Roman"/>
          <w:sz w:val="24"/>
          <w:szCs w:val="24"/>
          <w:lang w:val="en-US"/>
        </w:rPr>
        <w:t>peroxynitrite modified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A-Cry on the concentration of Cu</w:t>
      </w:r>
      <w:r w:rsidRPr="00CC66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-ions.</w:t>
      </w:r>
    </w:p>
    <w:p w:rsidR="00CC6689" w:rsidRDefault="00CC6689" w:rsidP="003449E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2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</w:tblGrid>
      <w:tr w:rsidR="00946015" w:rsidRPr="00B30842" w:rsidTr="00CF415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6015" w:rsidRPr="00946015" w:rsidRDefault="00946015" w:rsidP="00CF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46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u</w:t>
            </w:r>
            <w:r w:rsidRPr="00946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2+</w:t>
            </w:r>
            <w:r w:rsidRPr="00946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</w:t>
            </w:r>
            <w:r w:rsidR="00CF4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sym w:font="Symbol" w:char="F06D"/>
            </w:r>
            <w:r w:rsidRPr="00946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)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946015" w:rsidRPr="00946015" w:rsidRDefault="00946015" w:rsidP="0094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946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tensity at 337 nm</w:t>
            </w:r>
            <w:r w:rsidR="00CF4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a.u.)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4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4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8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9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9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0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4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7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1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3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3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4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6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4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0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0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8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1</w:t>
            </w:r>
          </w:p>
        </w:tc>
      </w:tr>
      <w:tr w:rsidR="00B43CAA" w:rsidRPr="00946015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43CAA" w:rsidRPr="00B43CAA" w:rsidRDefault="00B43CAA" w:rsidP="00B43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0</w:t>
            </w:r>
          </w:p>
        </w:tc>
      </w:tr>
    </w:tbl>
    <w:p w:rsidR="00946015" w:rsidRDefault="00946015" w:rsidP="003449E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0FA9" w:rsidRDefault="00C30F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30FA9" w:rsidRDefault="00C30FA9" w:rsidP="00C30F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F93EB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itration of native 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Cry by Cu</w:t>
      </w:r>
      <w:r w:rsidRPr="00CC668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ions.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 xml:space="preserve"> The dependence of fluorescence intensity of native 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-Cry on the concentration of Cu</w:t>
      </w:r>
      <w:r w:rsidRPr="00CC66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-ions.</w:t>
      </w:r>
    </w:p>
    <w:p w:rsidR="008B1107" w:rsidRDefault="008B1107" w:rsidP="00C30FA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2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</w:tblGrid>
      <w:tr w:rsidR="008B1107" w:rsidRPr="00B30842" w:rsidTr="008B110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1107" w:rsidRPr="00C30FA9" w:rsidRDefault="008B1107" w:rsidP="008B1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C30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u</w:t>
            </w:r>
            <w:r w:rsidRPr="00C30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2+</w:t>
            </w:r>
            <w:r w:rsidRPr="00C30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sym w:font="Symbol" w:char="F06D"/>
            </w:r>
            <w:r w:rsidRPr="00C30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)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B1107" w:rsidRPr="008B1107" w:rsidRDefault="008B1107" w:rsidP="00314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30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tensity at 337 n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a.u.)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D862C1" w:rsidRPr="008B1107" w:rsidTr="0034448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62C1" w:rsidRPr="00D862C1" w:rsidRDefault="00D862C1" w:rsidP="00D86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862C1" w:rsidRPr="008B1107" w:rsidRDefault="00D862C1" w:rsidP="00D8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</w:tbl>
    <w:p w:rsidR="008B1107" w:rsidRDefault="008B1107" w:rsidP="003449E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0FA9" w:rsidRDefault="00C30F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172E6" w:rsidRDefault="004172E6" w:rsidP="004172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ata on t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ration of native 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Cry by Cu</w:t>
      </w:r>
      <w:r w:rsidRPr="00CC668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esented in 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>coordinates {</w:t>
      </w:r>
      <w:r w:rsidRPr="00953F5B">
        <w:rPr>
          <w:rFonts w:ascii="Times New Roman" w:hAnsi="Times New Roman" w:cs="Times New Roman"/>
          <w:b/>
          <w:i/>
          <w:sz w:val="24"/>
          <w:szCs w:val="24"/>
          <w:lang w:val="en-US"/>
        </w:rPr>
        <w:t>Y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>; [L]</w:t>
      </w:r>
      <w:r w:rsidRPr="00953F5B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0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(1 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noBreakHyphen/>
        <w:t xml:space="preserve"> </w:t>
      </w:r>
      <w:r w:rsidRPr="00953F5B">
        <w:rPr>
          <w:rFonts w:ascii="Times New Roman" w:hAnsi="Times New Roman" w:cs="Times New Roman"/>
          <w:b/>
          <w:i/>
          <w:sz w:val="24"/>
          <w:szCs w:val="24"/>
          <w:lang w:val="en-US"/>
        </w:rPr>
        <w:t>Y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>)/</w:t>
      </w:r>
      <w:r w:rsidRPr="00953F5B">
        <w:rPr>
          <w:rFonts w:ascii="Times New Roman" w:hAnsi="Times New Roman" w:cs="Times New Roman"/>
          <w:b/>
          <w:i/>
          <w:sz w:val="24"/>
          <w:szCs w:val="24"/>
          <w:lang w:val="en-US"/>
        </w:rPr>
        <w:t>Y</w:t>
      </w:r>
      <w:r w:rsidRPr="00953F5B">
        <w:rPr>
          <w:rFonts w:ascii="Times New Roman" w:hAnsi="Times New Roman" w:cs="Times New Roman"/>
          <w:b/>
          <w:sz w:val="24"/>
          <w:szCs w:val="24"/>
          <w:lang w:val="en-US"/>
        </w:rPr>
        <w:t>}.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L]</w:t>
      </w:r>
      <w:r w:rsidRPr="00953F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953F5B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total </w:t>
      </w:r>
      <w:r w:rsidRPr="00953F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ncentration of 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Cu</w:t>
      </w:r>
      <w:r w:rsidRPr="00CC66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-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4C9B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degree of saturation of </w:t>
      </w:r>
      <w:r w:rsidRPr="00314C9B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 w:rsidR="00B24A2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314C9B">
        <w:rPr>
          <w:rFonts w:ascii="Times New Roman" w:hAnsi="Times New Roman" w:cs="Times New Roman"/>
          <w:sz w:val="24"/>
          <w:szCs w:val="24"/>
          <w:lang w:val="en-US"/>
        </w:rPr>
        <w:t>-Cry by Cu</w:t>
      </w:r>
      <w:r w:rsidRPr="00314C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314C9B">
        <w:rPr>
          <w:rFonts w:ascii="Times New Roman" w:hAnsi="Times New Roman" w:cs="Times New Roman"/>
          <w:sz w:val="24"/>
          <w:szCs w:val="24"/>
          <w:lang w:val="en-US"/>
        </w:rPr>
        <w:t>-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4172E6" w:rsidRDefault="004172E6" w:rsidP="004172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2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12"/>
      </w:tblGrid>
      <w:tr w:rsidR="004172E6" w:rsidRPr="004172E6" w:rsidTr="004172E6">
        <w:trPr>
          <w:trHeight w:val="37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Y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L]</w:t>
            </w:r>
            <w:r w:rsidRPr="004172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Pr="00417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 </w:t>
            </w:r>
            <w:r w:rsidRPr="00417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 xml:space="preserve"> </w:t>
            </w:r>
            <w:r w:rsidRPr="004172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417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/</w:t>
            </w:r>
            <w:r w:rsidRPr="004172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D5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3D5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2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.06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1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.75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5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.62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47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.37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39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.76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59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.79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39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08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57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.65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4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.81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0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.50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99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26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69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.04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56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.13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76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34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04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07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99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63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2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.97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16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.06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4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04</w:t>
            </w:r>
          </w:p>
        </w:tc>
      </w:tr>
      <w:tr w:rsidR="004172E6" w:rsidRPr="004172E6" w:rsidTr="004172E6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3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75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6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.95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4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92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67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.41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90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26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9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.10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97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.66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26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.91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3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.38</w:t>
            </w:r>
          </w:p>
        </w:tc>
      </w:tr>
      <w:tr w:rsidR="004172E6" w:rsidRPr="004172E6" w:rsidTr="004172E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6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4172E6" w:rsidRPr="004172E6" w:rsidRDefault="004172E6" w:rsidP="00417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17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.99</w:t>
            </w:r>
          </w:p>
        </w:tc>
      </w:tr>
    </w:tbl>
    <w:p w:rsidR="004172E6" w:rsidRDefault="004172E6" w:rsidP="004172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172E6" w:rsidRDefault="004172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53B1E" w:rsidRDefault="00A53B1E" w:rsidP="00A53B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4172E6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ata on t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ration of native 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Cry by Cu</w:t>
      </w:r>
      <w:r w:rsidRPr="00CC668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esented in coordinates {[L]; </w:t>
      </w:r>
      <w:r w:rsidRPr="000A0D97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}.</w:t>
      </w:r>
      <w:r w:rsidR="000A0D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400">
        <w:rPr>
          <w:rFonts w:ascii="Times New Roman" w:hAnsi="Times New Roman" w:cs="Times New Roman"/>
          <w:sz w:val="24"/>
          <w:szCs w:val="24"/>
          <w:lang w:val="en-US"/>
        </w:rPr>
        <w:t xml:space="preserve">[L] is the equilibrium concentration of </w:t>
      </w:r>
      <w:r w:rsidR="00654400" w:rsidRPr="00654400">
        <w:rPr>
          <w:rFonts w:ascii="Times New Roman" w:hAnsi="Times New Roman" w:cs="Times New Roman"/>
          <w:sz w:val="24"/>
          <w:szCs w:val="24"/>
          <w:lang w:val="en-US"/>
        </w:rPr>
        <w:t>Cu</w:t>
      </w:r>
      <w:r w:rsidR="00654400" w:rsidRPr="006544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654400" w:rsidRPr="00654400">
        <w:rPr>
          <w:rFonts w:ascii="Times New Roman" w:hAnsi="Times New Roman" w:cs="Times New Roman"/>
          <w:sz w:val="24"/>
          <w:szCs w:val="24"/>
          <w:lang w:val="en-US"/>
        </w:rPr>
        <w:t xml:space="preserve">-ions and </w:t>
      </w:r>
      <w:r w:rsidR="00654400" w:rsidRPr="00654400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654400" w:rsidRPr="006544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400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654400" w:rsidRPr="00654400">
        <w:rPr>
          <w:rFonts w:ascii="Times New Roman" w:hAnsi="Times New Roman" w:cs="Times New Roman"/>
          <w:sz w:val="24"/>
          <w:szCs w:val="24"/>
          <w:lang w:val="en-US"/>
        </w:rPr>
        <w:t xml:space="preserve"> a number of the ligand molecules bound the protein molecule</w:t>
      </w:r>
      <w:r w:rsidR="006544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A0F5C" w:rsidRDefault="008A0F5C" w:rsidP="00A53B1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92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86"/>
      </w:tblGrid>
      <w:tr w:rsidR="008A0F5C" w:rsidRPr="008A0F5C" w:rsidTr="008A0F5C">
        <w:trPr>
          <w:trHeight w:val="37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[L] (</w:t>
            </w:r>
            <w:r w:rsidRPr="008A0F5C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ru-RU"/>
              </w:rPr>
              <w:t></w:t>
            </w: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)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r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4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1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1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B24A23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3</w:t>
            </w:r>
            <w:r w:rsidR="00B2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9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4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8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12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08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.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31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28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42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B24A23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4</w:t>
            </w:r>
            <w:r w:rsidR="00B2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54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51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55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61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B24A23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6</w:t>
            </w:r>
            <w:r w:rsidR="00B2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65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63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68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67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7.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72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7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B24A23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7</w:t>
            </w:r>
            <w:r w:rsidR="00B2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73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78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B24A23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8</w:t>
            </w:r>
            <w:r w:rsidR="00B2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79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85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87</w:t>
            </w:r>
          </w:p>
        </w:tc>
      </w:tr>
      <w:tr w:rsidR="008A0F5C" w:rsidRPr="008A0F5C" w:rsidTr="008A0F5C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8A0F5C" w:rsidRPr="008A0F5C" w:rsidRDefault="008A0F5C" w:rsidP="008A0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92</w:t>
            </w:r>
          </w:p>
        </w:tc>
      </w:tr>
    </w:tbl>
    <w:p w:rsidR="00D77EFD" w:rsidRDefault="00D77EFD" w:rsidP="00A53B1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53B1E" w:rsidRDefault="00A53B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30FA9" w:rsidRDefault="00C30FA9" w:rsidP="00C30F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F009F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itration of </w:t>
      </w:r>
      <w:r w:rsidRPr="00946015">
        <w:rPr>
          <w:rFonts w:ascii="Times New Roman" w:hAnsi="Times New Roman" w:cs="Times New Roman"/>
          <w:b/>
          <w:sz w:val="24"/>
          <w:szCs w:val="24"/>
          <w:lang w:val="en-US"/>
        </w:rPr>
        <w:t>peroxynitrite modified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 w:rsidR="003B36E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Cry by Cu</w:t>
      </w:r>
      <w:r w:rsidRPr="00CC668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ions.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 xml:space="preserve"> The dependence of fluorescence intensity of </w:t>
      </w:r>
      <w:r w:rsidRPr="00946015">
        <w:rPr>
          <w:rFonts w:ascii="Times New Roman" w:hAnsi="Times New Roman" w:cs="Times New Roman"/>
          <w:sz w:val="24"/>
          <w:szCs w:val="24"/>
          <w:lang w:val="en-US"/>
        </w:rPr>
        <w:t>peroxynitrite modified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 w:rsidR="003B36E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-Cry on the concentration of Cu</w:t>
      </w:r>
      <w:r w:rsidRPr="00CC66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sz w:val="24"/>
          <w:szCs w:val="24"/>
          <w:lang w:val="en-US"/>
        </w:rPr>
        <w:t>-ions.</w:t>
      </w:r>
    </w:p>
    <w:p w:rsidR="00185D28" w:rsidRPr="00CC6689" w:rsidRDefault="00185D28" w:rsidP="00C30FA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2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</w:tblGrid>
      <w:tr w:rsidR="00185D28" w:rsidRPr="00185D28" w:rsidTr="00185D28">
        <w:trPr>
          <w:trHeight w:val="3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5D28" w:rsidRPr="00185D28" w:rsidRDefault="00185D28" w:rsidP="00185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5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u</w:t>
            </w:r>
            <w:r w:rsidRPr="00A5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2+</w:t>
            </w:r>
            <w:r w:rsidRPr="00A5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sym w:font="Symbol" w:char="F06D"/>
            </w:r>
            <w:r w:rsidRPr="00A5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)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85D28" w:rsidRPr="00185D28" w:rsidRDefault="00185D28" w:rsidP="00185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B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tensity at 337 n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a.u.)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3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2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2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5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1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8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7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9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7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8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4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5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3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2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3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0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3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1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4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3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8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4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9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4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8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9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2</w:t>
            </w:r>
          </w:p>
        </w:tc>
      </w:tr>
      <w:tr w:rsidR="00D21A76" w:rsidRPr="00185D28" w:rsidTr="00185D2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D21A76" w:rsidRPr="00D21A76" w:rsidRDefault="00D21A76" w:rsidP="00D21A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7</w:t>
            </w:r>
          </w:p>
        </w:tc>
      </w:tr>
    </w:tbl>
    <w:p w:rsidR="00185D28" w:rsidRDefault="00185D28" w:rsidP="003449E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F009F7" w:rsidRDefault="00F009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009F7" w:rsidRDefault="00F009F7" w:rsidP="00F009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ata on t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ration of </w:t>
      </w:r>
      <w:r w:rsidRPr="00946015">
        <w:rPr>
          <w:rFonts w:ascii="Times New Roman" w:hAnsi="Times New Roman" w:cs="Times New Roman"/>
          <w:b/>
          <w:sz w:val="24"/>
          <w:szCs w:val="24"/>
          <w:lang w:val="en-US"/>
        </w:rPr>
        <w:t>peroxynitrite modified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Cry by Cu</w:t>
      </w:r>
      <w:r w:rsidRPr="00CC668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CC6689">
        <w:rPr>
          <w:rFonts w:ascii="Times New Roman" w:hAnsi="Times New Roman" w:cs="Times New Roman"/>
          <w:b/>
          <w:sz w:val="24"/>
          <w:szCs w:val="24"/>
          <w:lang w:val="en-US"/>
        </w:rPr>
        <w:t>-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esented in coordinates {[L]; </w:t>
      </w:r>
      <w:r w:rsidRPr="000A0D97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}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L] is the equilibrium concentration of </w:t>
      </w:r>
      <w:r w:rsidRPr="00654400">
        <w:rPr>
          <w:rFonts w:ascii="Times New Roman" w:hAnsi="Times New Roman" w:cs="Times New Roman"/>
          <w:sz w:val="24"/>
          <w:szCs w:val="24"/>
          <w:lang w:val="en-US"/>
        </w:rPr>
        <w:t>Cu</w:t>
      </w:r>
      <w:r w:rsidRPr="006544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654400">
        <w:rPr>
          <w:rFonts w:ascii="Times New Roman" w:hAnsi="Times New Roman" w:cs="Times New Roman"/>
          <w:sz w:val="24"/>
          <w:szCs w:val="24"/>
          <w:lang w:val="en-US"/>
        </w:rPr>
        <w:t xml:space="preserve">-ions and </w:t>
      </w:r>
      <w:r w:rsidRPr="00654400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6544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654400">
        <w:rPr>
          <w:rFonts w:ascii="Times New Roman" w:hAnsi="Times New Roman" w:cs="Times New Roman"/>
          <w:sz w:val="24"/>
          <w:szCs w:val="24"/>
          <w:lang w:val="en-US"/>
        </w:rPr>
        <w:t xml:space="preserve"> a number of the ligand molecules bound the protein molecu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91"/>
      </w:tblGrid>
      <w:tr w:rsidR="007E23AF" w:rsidRPr="007E23AF" w:rsidTr="007E23AF">
        <w:trPr>
          <w:trHeight w:val="36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E23AF" w:rsidRPr="008A0F5C" w:rsidRDefault="007E23AF" w:rsidP="007E2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[L] (</w:t>
            </w:r>
            <w:r w:rsidRPr="008A0F5C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ru-RU"/>
              </w:rPr>
              <w:t></w:t>
            </w:r>
            <w:r w:rsidRPr="008A0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)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7E23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344486" w:rsidRDefault="007E23AF" w:rsidP="0034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44486"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344486" w:rsidRDefault="007E23AF" w:rsidP="0034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344486" w:rsidRDefault="007E23AF" w:rsidP="00344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8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344486" w:rsidRDefault="007E23AF" w:rsidP="0034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344486" w:rsidRDefault="007E23AF" w:rsidP="00344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344486" w:rsidRDefault="007E23AF" w:rsidP="0034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344486" w:rsidRDefault="007E23AF" w:rsidP="00344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5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2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7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3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9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344486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6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344486" w:rsidRDefault="00344486" w:rsidP="0034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  <w:r w:rsidR="007E23AF"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7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344486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1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344486" w:rsidRDefault="007E23AF" w:rsidP="0034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44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4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A24704" w:rsidRDefault="007E23AF" w:rsidP="00A24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A247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0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8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8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5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7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4</w:t>
            </w:r>
          </w:p>
        </w:tc>
      </w:tr>
      <w:tr w:rsidR="007E23AF" w:rsidRPr="007E23AF" w:rsidTr="007E23AF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E23AF" w:rsidRPr="007E23AF" w:rsidRDefault="007E23AF" w:rsidP="007E23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1</w:t>
            </w:r>
          </w:p>
        </w:tc>
      </w:tr>
    </w:tbl>
    <w:p w:rsidR="006A7851" w:rsidRPr="007E23AF" w:rsidRDefault="006A7851" w:rsidP="003449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A7851" w:rsidRPr="007E23A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A22"/>
    <w:rsid w:val="000A0D97"/>
    <w:rsid w:val="001238F7"/>
    <w:rsid w:val="0016333C"/>
    <w:rsid w:val="00185D28"/>
    <w:rsid w:val="001A698A"/>
    <w:rsid w:val="00250B8A"/>
    <w:rsid w:val="002F73FF"/>
    <w:rsid w:val="00314C9B"/>
    <w:rsid w:val="00344486"/>
    <w:rsid w:val="003449EA"/>
    <w:rsid w:val="003B36EE"/>
    <w:rsid w:val="003D54C3"/>
    <w:rsid w:val="004172E6"/>
    <w:rsid w:val="004840E6"/>
    <w:rsid w:val="005F47ED"/>
    <w:rsid w:val="005F74DD"/>
    <w:rsid w:val="00622538"/>
    <w:rsid w:val="00654400"/>
    <w:rsid w:val="006A7851"/>
    <w:rsid w:val="007D54DB"/>
    <w:rsid w:val="007E23AF"/>
    <w:rsid w:val="00866A22"/>
    <w:rsid w:val="008A0F5C"/>
    <w:rsid w:val="008B1107"/>
    <w:rsid w:val="00946015"/>
    <w:rsid w:val="00953F5B"/>
    <w:rsid w:val="00957804"/>
    <w:rsid w:val="00A24704"/>
    <w:rsid w:val="00A3348D"/>
    <w:rsid w:val="00A53B1E"/>
    <w:rsid w:val="00AC1B52"/>
    <w:rsid w:val="00B105B7"/>
    <w:rsid w:val="00B24A23"/>
    <w:rsid w:val="00B30842"/>
    <w:rsid w:val="00B43B18"/>
    <w:rsid w:val="00B43CAA"/>
    <w:rsid w:val="00C30FA9"/>
    <w:rsid w:val="00CA6363"/>
    <w:rsid w:val="00CC6689"/>
    <w:rsid w:val="00CF415E"/>
    <w:rsid w:val="00D21A76"/>
    <w:rsid w:val="00D77EFD"/>
    <w:rsid w:val="00D862C1"/>
    <w:rsid w:val="00DC2C57"/>
    <w:rsid w:val="00E86A13"/>
    <w:rsid w:val="00F009F7"/>
    <w:rsid w:val="00F12425"/>
    <w:rsid w:val="00F9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38E6B"/>
  <w15:chartTrackingRefBased/>
  <w15:docId w15:val="{68FD94BE-BB3D-421E-98E7-5600C8F9B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6A2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7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AB1BC-E4A9-4FF9-99C4-1150280C4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12</Pages>
  <Words>675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Борис</dc:creator>
  <cp:keywords/>
  <dc:description/>
  <cp:lastModifiedBy>Борис</cp:lastModifiedBy>
  <cp:revision>29</cp:revision>
  <dcterms:created xsi:type="dcterms:W3CDTF">2019-12-13T08:49:00Z</dcterms:created>
  <dcterms:modified xsi:type="dcterms:W3CDTF">2019-12-14T15:03:00Z</dcterms:modified>
</cp:coreProperties>
</file>